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3F4275" w:rsidR="00FB3483" w:rsidRPr="00930A31" w:rsidRDefault="0051471A"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A9E84B" w:rsidR="00FB3483" w:rsidRPr="00930A31" w:rsidRDefault="005E604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7527B9" w:rsidR="00FB3483" w:rsidRPr="00930A31" w:rsidRDefault="005E604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A25F1C" w:rsidR="00FB3483" w:rsidRPr="00930A31" w:rsidRDefault="005E604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F03D9B" w:rsidR="00FB3483" w:rsidRPr="00930A31" w:rsidRDefault="0055210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9E7A55" w:rsidR="00FB3483" w:rsidRPr="00930A31" w:rsidRDefault="0055210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D8BE41" w:rsidR="00FB3483" w:rsidRPr="00930A31" w:rsidRDefault="0055210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54E94C" w:rsidR="00FB3483" w:rsidRPr="00930A31" w:rsidRDefault="0055210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4E21EF" w:rsidR="00FB3483" w:rsidRPr="00930A31" w:rsidRDefault="0055210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3D0D02" w:rsidR="00930A31" w:rsidRPr="00930A31" w:rsidRDefault="0055210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ECD1F0" w:rsidR="00930A31" w:rsidRPr="00930A31" w:rsidRDefault="0055210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212726" w:rsidR="00FB3483" w:rsidRPr="00930A31" w:rsidRDefault="0055210B"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86B091" w:rsidR="00FB3483" w:rsidRPr="00930A31" w:rsidRDefault="0055210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ACBD09" w:rsidR="00930A31" w:rsidRPr="00930A31" w:rsidRDefault="00FE643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753371" w:rsidR="00930A31" w:rsidRPr="00930A31" w:rsidRDefault="00FE643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F293A2" w:rsidR="00930A31" w:rsidRPr="00930A31" w:rsidRDefault="00CD12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DE9AF9" w:rsidR="00930A31" w:rsidRPr="00930A31" w:rsidRDefault="00CD125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A9C38C" w:rsidR="00930A31" w:rsidRPr="00930A31" w:rsidRDefault="00CD12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95F573" w:rsidR="00930A31" w:rsidRPr="00930A31" w:rsidRDefault="00CD12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695227" w:rsidR="006E5FE2" w:rsidRPr="00930A31" w:rsidRDefault="003D22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D90AC0" w:rsidR="006E5FE2" w:rsidRPr="00930A31" w:rsidRDefault="003D22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7FDBB0" w:rsidR="00930A31" w:rsidRPr="00930A31" w:rsidRDefault="00AB5865"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9F03B0" w:rsidR="00930A31" w:rsidRPr="00930A31" w:rsidRDefault="00AB5865"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AC5400" w:rsidR="00FB3483" w:rsidRPr="00930A31" w:rsidRDefault="008705F7"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F5EC51" w:rsidR="00FB3483" w:rsidRPr="00930A31" w:rsidRDefault="008705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C99444" w:rsidR="00FB3483" w:rsidRPr="00930A31" w:rsidRDefault="008705F7" w:rsidP="005979B8">
            <w:pPr>
              <w:pStyle w:val="Default"/>
              <w:spacing w:before="40" w:after="40"/>
              <w:rPr>
                <w:rFonts w:ascii="Arial" w:hAnsi="Arial" w:cs="Arial"/>
                <w:color w:val="auto"/>
                <w:sz w:val="18"/>
                <w:szCs w:val="18"/>
              </w:rPr>
            </w:pPr>
            <w:r>
              <w:rPr>
                <w:rFonts w:ascii="Arial" w:hAnsi="Arial" w:cs="Arial"/>
                <w:color w:val="auto"/>
                <w:sz w:val="18"/>
                <w:szCs w:val="18"/>
              </w:rPr>
              <w:t>Table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64D51C" w:rsidR="00313505" w:rsidRPr="00930A31" w:rsidRDefault="0031350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ACD92F" w:rsidR="00930A31" w:rsidRPr="00930A31" w:rsidRDefault="00313505"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3CA756" w:rsidR="00930A31" w:rsidRPr="00930A31" w:rsidRDefault="003135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74808C" w:rsidR="00930A31" w:rsidRPr="00930A31" w:rsidRDefault="003135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36EC35" w:rsidR="00FB3483" w:rsidRPr="00930A31" w:rsidRDefault="003135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41AA79" w:rsidR="00077B44" w:rsidRPr="00930A31" w:rsidRDefault="003135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54CB1E" w:rsidR="00930A31" w:rsidRPr="00930A31" w:rsidRDefault="00A05BA1"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626C15" w:rsidR="00930A31" w:rsidRPr="00930A31" w:rsidRDefault="005F1F0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8AB212" w:rsidR="00930A31" w:rsidRPr="00930A31" w:rsidRDefault="005F1F0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70CA62" w:rsidR="00930A31" w:rsidRPr="00930A31" w:rsidRDefault="00A05BA1"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876DFE" w:rsidR="00930A31" w:rsidRPr="00930A31" w:rsidRDefault="00A05BA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00AFC8F" w:rsidR="00930A31" w:rsidRPr="00930A31" w:rsidRDefault="00A05BA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0BC195" w:rsidR="00930A31" w:rsidRPr="00930A31" w:rsidRDefault="00A05BA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E6D7DC" w:rsidR="00077B44" w:rsidRPr="00930A31" w:rsidRDefault="00A05BA1"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C2AA95" w:rsidR="00077B44" w:rsidRPr="00930A31" w:rsidRDefault="00A05BA1"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222A88" w:rsidR="00077B44" w:rsidRPr="00930A31" w:rsidRDefault="00A05BA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6D403" w14:textId="77777777" w:rsidR="00253672" w:rsidRDefault="00253672">
      <w:r>
        <w:separator/>
      </w:r>
    </w:p>
  </w:endnote>
  <w:endnote w:type="continuationSeparator" w:id="0">
    <w:p w14:paraId="74E0B89E" w14:textId="77777777" w:rsidR="00253672" w:rsidRDefault="002536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60F21" w14:textId="77777777" w:rsidR="00253672" w:rsidRDefault="00253672">
      <w:r>
        <w:separator/>
      </w:r>
    </w:p>
  </w:footnote>
  <w:footnote w:type="continuationSeparator" w:id="0">
    <w:p w14:paraId="472F5854" w14:textId="77777777" w:rsidR="00253672" w:rsidRDefault="002536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1471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3672"/>
    <w:rsid w:val="00256BAF"/>
    <w:rsid w:val="002A2A06"/>
    <w:rsid w:val="003103C2"/>
    <w:rsid w:val="00313505"/>
    <w:rsid w:val="003516AD"/>
    <w:rsid w:val="003534A7"/>
    <w:rsid w:val="00363B8D"/>
    <w:rsid w:val="003760FB"/>
    <w:rsid w:val="003B79FF"/>
    <w:rsid w:val="003D2232"/>
    <w:rsid w:val="00400A0B"/>
    <w:rsid w:val="00443C1D"/>
    <w:rsid w:val="00461576"/>
    <w:rsid w:val="004C1685"/>
    <w:rsid w:val="005078EE"/>
    <w:rsid w:val="0051471A"/>
    <w:rsid w:val="00550BF1"/>
    <w:rsid w:val="0055210B"/>
    <w:rsid w:val="0059028D"/>
    <w:rsid w:val="005979B8"/>
    <w:rsid w:val="005E6044"/>
    <w:rsid w:val="005F1F00"/>
    <w:rsid w:val="006E5FE2"/>
    <w:rsid w:val="006F3BA6"/>
    <w:rsid w:val="00726794"/>
    <w:rsid w:val="0077253C"/>
    <w:rsid w:val="008412D5"/>
    <w:rsid w:val="008705F7"/>
    <w:rsid w:val="008A3EAE"/>
    <w:rsid w:val="008E2C91"/>
    <w:rsid w:val="00930A31"/>
    <w:rsid w:val="00947707"/>
    <w:rsid w:val="009827E5"/>
    <w:rsid w:val="00A05BA1"/>
    <w:rsid w:val="00A215D2"/>
    <w:rsid w:val="00A86593"/>
    <w:rsid w:val="00AB5865"/>
    <w:rsid w:val="00AB79CE"/>
    <w:rsid w:val="00AE4BBD"/>
    <w:rsid w:val="00B51910"/>
    <w:rsid w:val="00B656EC"/>
    <w:rsid w:val="00C22710"/>
    <w:rsid w:val="00CD125D"/>
    <w:rsid w:val="00D95D84"/>
    <w:rsid w:val="00DC4F19"/>
    <w:rsid w:val="00E324A8"/>
    <w:rsid w:val="00E66E3A"/>
    <w:rsid w:val="00EB610E"/>
    <w:rsid w:val="00F67C14"/>
    <w:rsid w:val="00FB3483"/>
    <w:rsid w:val="00FE64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92</Words>
  <Characters>6251</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lorian Ebel</cp:lastModifiedBy>
  <cp:revision>2</cp:revision>
  <cp:lastPrinted>2020-11-24T03:02:00Z</cp:lastPrinted>
  <dcterms:created xsi:type="dcterms:W3CDTF">2022-06-18T18:48:00Z</dcterms:created>
  <dcterms:modified xsi:type="dcterms:W3CDTF">2022-06-18T18:48:00Z</dcterms:modified>
</cp:coreProperties>
</file>